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B49AF" w14:textId="77777777" w:rsidR="00F258B2" w:rsidRDefault="00F258B2" w:rsidP="00F258B2">
      <w:bookmarkStart w:id="0" w:name="_GoBack"/>
    </w:p>
    <w:p w14:paraId="5086A8F9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MEANS TABLES=age lbs15rate1 lbs20rate1 mmtrate1 lbs15rate1bis lbs20rate1bis mmtrate1bis lbs15rate2 </w:t>
      </w:r>
    </w:p>
    <w:p w14:paraId="590D2F99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  lbs20rate2 mmtrate2 BY group</w:t>
      </w:r>
    </w:p>
    <w:p w14:paraId="69E7E3EF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CELLS=MEAN COUNT STDDEV MIN MAX.</w:t>
      </w:r>
    </w:p>
    <w:p w14:paraId="0020427C" w14:textId="77777777" w:rsidR="00F258B2" w:rsidRPr="00F258B2" w:rsidRDefault="00F258B2" w:rsidP="00F258B2">
      <w:pPr>
        <w:rPr>
          <w:lang w:val="en-US"/>
        </w:rPr>
      </w:pPr>
    </w:p>
    <w:p w14:paraId="70A34FC8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>CROSSTABS</w:t>
      </w:r>
    </w:p>
    <w:p w14:paraId="4438A976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TABLES=sex BY group</w:t>
      </w:r>
    </w:p>
    <w:p w14:paraId="4CC9FB31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FORMAT=AVALUE TABLES</w:t>
      </w:r>
    </w:p>
    <w:p w14:paraId="7BB67325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STATISTICS=CHISQ </w:t>
      </w:r>
    </w:p>
    <w:p w14:paraId="216C454F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CELLS=COUNT COLUMN </w:t>
      </w:r>
    </w:p>
    <w:p w14:paraId="51ABACB5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COUNT ROUND CELL.</w:t>
      </w:r>
    </w:p>
    <w:p w14:paraId="420D80C2" w14:textId="77777777" w:rsidR="00F258B2" w:rsidRPr="00F258B2" w:rsidRDefault="00F258B2" w:rsidP="00F258B2">
      <w:pPr>
        <w:rPr>
          <w:lang w:val="en-US"/>
        </w:rPr>
      </w:pPr>
    </w:p>
    <w:p w14:paraId="1B1166A0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>T-TEST GROUPS=group(0 1)</w:t>
      </w:r>
    </w:p>
    <w:p w14:paraId="059ABAEE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MISSING=ANALYSIS</w:t>
      </w:r>
    </w:p>
    <w:p w14:paraId="1C01F5C9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VARIABLES=lbs15rate1 lbs20rate1 mmtrate1 lbs15rate1bis lbs20rate1bis mmtrate1bis lbs15rate2 </w:t>
      </w:r>
    </w:p>
    <w:p w14:paraId="123ED1C6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  lbs20rate2 mmtrate2</w:t>
      </w:r>
    </w:p>
    <w:p w14:paraId="0F0263C9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CRITERIA=CI(.95).</w:t>
      </w:r>
    </w:p>
    <w:p w14:paraId="69BADB1A" w14:textId="77777777" w:rsidR="00F258B2" w:rsidRPr="00F258B2" w:rsidRDefault="00F258B2" w:rsidP="00F258B2">
      <w:pPr>
        <w:rPr>
          <w:lang w:val="en-US"/>
        </w:rPr>
      </w:pPr>
    </w:p>
    <w:p w14:paraId="4074606B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>RELIABILITY</w:t>
      </w:r>
    </w:p>
    <w:p w14:paraId="4BA3B8E5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VARIABLES=lbs15rate1 lbs15rate1bis</w:t>
      </w:r>
    </w:p>
    <w:p w14:paraId="62F902BB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SCALE('ALL VARIABLES') ALL</w:t>
      </w:r>
    </w:p>
    <w:p w14:paraId="05EA9C19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MODEL=ALPHA</w:t>
      </w:r>
    </w:p>
    <w:p w14:paraId="14732E98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ICC=MODEL(MIXED) TYPE(ABSOLUTE) CIN=95 TESTVAL=0.</w:t>
      </w:r>
    </w:p>
    <w:p w14:paraId="21CF49F3" w14:textId="77777777" w:rsidR="00F258B2" w:rsidRPr="00F258B2" w:rsidRDefault="00F258B2" w:rsidP="00F258B2">
      <w:pPr>
        <w:rPr>
          <w:lang w:val="en-US"/>
        </w:rPr>
      </w:pPr>
    </w:p>
    <w:p w14:paraId="2854A2C1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>RELIABILITY</w:t>
      </w:r>
    </w:p>
    <w:p w14:paraId="51F497C9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VARIABLES=lbs20rate1 lbs20rate1bis</w:t>
      </w:r>
    </w:p>
    <w:p w14:paraId="2F6FD369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SCALE('ALL VARIABLES') ALL</w:t>
      </w:r>
    </w:p>
    <w:p w14:paraId="700E315E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MODEL=ALPHA</w:t>
      </w:r>
    </w:p>
    <w:p w14:paraId="6B88D543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lastRenderedPageBreak/>
        <w:t xml:space="preserve">  /ICC=MODEL(MIXED) TYPE(ABSOLUTE) CIN=95 TESTVAL=0.</w:t>
      </w:r>
    </w:p>
    <w:p w14:paraId="7B6A5DC1" w14:textId="77777777" w:rsidR="00F258B2" w:rsidRPr="00F258B2" w:rsidRDefault="00F258B2" w:rsidP="00F258B2">
      <w:pPr>
        <w:rPr>
          <w:lang w:val="en-US"/>
        </w:rPr>
      </w:pPr>
    </w:p>
    <w:p w14:paraId="3A9B9D0A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>RELIABILITY</w:t>
      </w:r>
    </w:p>
    <w:p w14:paraId="7EE46012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VARIABLES=mmtrate1 mmtrate1bis</w:t>
      </w:r>
    </w:p>
    <w:p w14:paraId="1A4691C5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SCALE('ALL VARIABLES') ALL</w:t>
      </w:r>
    </w:p>
    <w:p w14:paraId="2052F687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MODEL=ALPHA</w:t>
      </w:r>
    </w:p>
    <w:p w14:paraId="29C86938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ICC=MODEL(MIXED) TYPE(ABSOLUTE) CIN=95 TESTVAL=0.</w:t>
      </w:r>
    </w:p>
    <w:p w14:paraId="08794A76" w14:textId="77777777" w:rsidR="00F258B2" w:rsidRPr="00F258B2" w:rsidRDefault="00F258B2" w:rsidP="00F258B2">
      <w:pPr>
        <w:rPr>
          <w:lang w:val="en-US"/>
        </w:rPr>
      </w:pPr>
    </w:p>
    <w:p w14:paraId="302A3E6D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>RELIABILITY</w:t>
      </w:r>
    </w:p>
    <w:p w14:paraId="5FA99FDB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VARIABLES=lbs15rate1 lbs15rate2</w:t>
      </w:r>
    </w:p>
    <w:p w14:paraId="0966809C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SCALE('ALL VARIABLES') ALL</w:t>
      </w:r>
    </w:p>
    <w:p w14:paraId="3C60914D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MODEL=ALPHA</w:t>
      </w:r>
    </w:p>
    <w:p w14:paraId="5FB30C64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ICC=MODEL(MIXED) TYPE(ABSOLUTE) CIN=95 TESTVAL=0.</w:t>
      </w:r>
    </w:p>
    <w:p w14:paraId="72EF34DD" w14:textId="77777777" w:rsidR="00F258B2" w:rsidRPr="00F258B2" w:rsidRDefault="00F258B2" w:rsidP="00F258B2">
      <w:pPr>
        <w:rPr>
          <w:lang w:val="en-US"/>
        </w:rPr>
      </w:pPr>
    </w:p>
    <w:p w14:paraId="5DCBE8A3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>RELIABILITY</w:t>
      </w:r>
    </w:p>
    <w:p w14:paraId="72A893D9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VARIABLES=lbs20rate1 lbs20rate2</w:t>
      </w:r>
    </w:p>
    <w:p w14:paraId="483CD57B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SCALE('ALL VARIABLES') ALL</w:t>
      </w:r>
    </w:p>
    <w:p w14:paraId="60D6AE04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MODEL=ALPHA</w:t>
      </w:r>
    </w:p>
    <w:p w14:paraId="26DEC398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ICC=MODEL(MIXED) TYPE(ABSOLUTE) CIN=95 TESTVAL=0.</w:t>
      </w:r>
    </w:p>
    <w:p w14:paraId="4B026686" w14:textId="77777777" w:rsidR="00F258B2" w:rsidRPr="00F258B2" w:rsidRDefault="00F258B2" w:rsidP="00F258B2">
      <w:pPr>
        <w:rPr>
          <w:lang w:val="en-US"/>
        </w:rPr>
      </w:pPr>
    </w:p>
    <w:p w14:paraId="36240762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>RELIABILITY</w:t>
      </w:r>
    </w:p>
    <w:p w14:paraId="1F3C193D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VARIABLES=mmtrate1 mmtrate2</w:t>
      </w:r>
    </w:p>
    <w:p w14:paraId="5FA0FC72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SCALE('ALL VARIABLES') ALL</w:t>
      </w:r>
    </w:p>
    <w:p w14:paraId="3E017F99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MODEL=ALPHA</w:t>
      </w:r>
    </w:p>
    <w:p w14:paraId="5A88F6C8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ICC=MODEL(MIXED) TYPE(ABSOLUTE) CIN=95 TESTVAL=0.</w:t>
      </w:r>
    </w:p>
    <w:p w14:paraId="53704D91" w14:textId="77777777" w:rsidR="00F258B2" w:rsidRPr="00F258B2" w:rsidRDefault="00F258B2" w:rsidP="00F258B2">
      <w:pPr>
        <w:rPr>
          <w:lang w:val="en-US"/>
        </w:rPr>
      </w:pPr>
    </w:p>
    <w:p w14:paraId="165C97A2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>CROSSTABS</w:t>
      </w:r>
    </w:p>
    <w:p w14:paraId="7931E12A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TABLES=diagn7 BY group</w:t>
      </w:r>
    </w:p>
    <w:p w14:paraId="0997F4C2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FORMAT=AVALUE TABLES</w:t>
      </w:r>
    </w:p>
    <w:p w14:paraId="25956A8E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lastRenderedPageBreak/>
        <w:t xml:space="preserve">  /STATISTICS=CHISQ </w:t>
      </w:r>
    </w:p>
    <w:p w14:paraId="70258646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CELLS=COUNT COLUMN </w:t>
      </w:r>
    </w:p>
    <w:p w14:paraId="6A9D3093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COUNT ROUND CELL.</w:t>
      </w:r>
    </w:p>
    <w:p w14:paraId="2B5D6F10" w14:textId="77777777" w:rsidR="00F258B2" w:rsidRPr="00F258B2" w:rsidRDefault="00F258B2" w:rsidP="00F258B2">
      <w:pPr>
        <w:rPr>
          <w:lang w:val="en-US"/>
        </w:rPr>
      </w:pPr>
    </w:p>
    <w:p w14:paraId="3A7A95B9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>CROSSTABS</w:t>
      </w:r>
    </w:p>
    <w:p w14:paraId="0BCEBD0A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TABLES=diagn9 BY group</w:t>
      </w:r>
    </w:p>
    <w:p w14:paraId="1536F284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FORMAT=AVALUE TABLES</w:t>
      </w:r>
    </w:p>
    <w:p w14:paraId="7802692C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STATISTICS=CHISQ </w:t>
      </w:r>
    </w:p>
    <w:p w14:paraId="0F89B82B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CELLS=COUNT COLUMN </w:t>
      </w:r>
    </w:p>
    <w:p w14:paraId="316B14C6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COUNT ROUND CELL.</w:t>
      </w:r>
    </w:p>
    <w:p w14:paraId="7408D0E2" w14:textId="77777777" w:rsidR="00F258B2" w:rsidRPr="00F258B2" w:rsidRDefault="00F258B2" w:rsidP="00F258B2">
      <w:pPr>
        <w:rPr>
          <w:lang w:val="en-US"/>
        </w:rPr>
      </w:pPr>
    </w:p>
    <w:p w14:paraId="11426FF5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>CROSSTABS</w:t>
      </w:r>
    </w:p>
    <w:p w14:paraId="3CCDB53D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TABLES=diagnmmt BY group</w:t>
      </w:r>
    </w:p>
    <w:p w14:paraId="3AAEB795" w14:textId="77777777" w:rsidR="00F258B2" w:rsidRPr="00F258B2" w:rsidRDefault="00F258B2" w:rsidP="00F258B2">
      <w:pPr>
        <w:rPr>
          <w:lang w:val="en-US"/>
        </w:rPr>
      </w:pPr>
      <w:r w:rsidRPr="00F258B2">
        <w:rPr>
          <w:lang w:val="en-US"/>
        </w:rPr>
        <w:t xml:space="preserve">  /FORMAT=AVALUE TABLES</w:t>
      </w:r>
    </w:p>
    <w:p w14:paraId="5BC5A179" w14:textId="77777777" w:rsidR="00F258B2" w:rsidRDefault="00F258B2" w:rsidP="00F258B2">
      <w:r w:rsidRPr="00F258B2">
        <w:rPr>
          <w:lang w:val="en-US"/>
        </w:rPr>
        <w:t xml:space="preserve">  </w:t>
      </w:r>
      <w:r>
        <w:t xml:space="preserve">/STATISTICS=CHISQ </w:t>
      </w:r>
    </w:p>
    <w:p w14:paraId="47D090B3" w14:textId="77777777" w:rsidR="00F258B2" w:rsidRDefault="00F258B2" w:rsidP="00F258B2">
      <w:r>
        <w:t xml:space="preserve">  /CELLS=COUNT COLUMN </w:t>
      </w:r>
    </w:p>
    <w:p w14:paraId="71654797" w14:textId="274BF287" w:rsidR="00F773FD" w:rsidRDefault="00F258B2" w:rsidP="00F258B2">
      <w:r>
        <w:t xml:space="preserve">  /COUNT ROUND CELL.</w:t>
      </w:r>
      <w:bookmarkEnd w:id="0"/>
    </w:p>
    <w:sectPr w:rsidR="00F773FD" w:rsidSect="005C7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8B2"/>
    <w:rsid w:val="0022369C"/>
    <w:rsid w:val="005C76D7"/>
    <w:rsid w:val="00F258B2"/>
    <w:rsid w:val="00F7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36D67"/>
  <w15:chartTrackingRefBased/>
  <w15:docId w15:val="{1222C7AF-E42B-452B-8C47-9B2EE970B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ilano</dc:creator>
  <cp:keywords/>
  <dc:description/>
  <cp:lastModifiedBy>Arun Madhavan</cp:lastModifiedBy>
  <cp:revision>2</cp:revision>
  <dcterms:created xsi:type="dcterms:W3CDTF">2023-04-29T20:27:00Z</dcterms:created>
  <dcterms:modified xsi:type="dcterms:W3CDTF">2023-08-03T11:48:00Z</dcterms:modified>
</cp:coreProperties>
</file>